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172" w:rsidRPr="00E74172" w:rsidRDefault="00E74172" w:rsidP="00E74172">
      <w:pPr>
        <w:jc w:val="left"/>
        <w:rPr>
          <w:rFonts w:eastAsia="맑은 고딕" w:cs="Arial"/>
          <w:b/>
          <w:bCs/>
          <w:color w:val="000000"/>
          <w:kern w:val="0"/>
          <w:szCs w:val="24"/>
        </w:rPr>
      </w:pPr>
      <w:bookmarkStart w:id="0" w:name="_GoBack"/>
      <w:bookmarkEnd w:id="0"/>
      <w:r>
        <w:rPr>
          <w:rFonts w:eastAsia="맑은 고딕" w:cs="Arial"/>
          <w:b/>
          <w:bCs/>
          <w:color w:val="000000"/>
          <w:kern w:val="0"/>
          <w:szCs w:val="24"/>
        </w:rPr>
        <w:t>Table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S</w:t>
      </w:r>
      <w:r w:rsidR="00162FB2">
        <w:rPr>
          <w:rFonts w:eastAsia="맑은 고딕" w:cs="Arial"/>
          <w:b/>
          <w:bCs/>
          <w:color w:val="000000"/>
          <w:kern w:val="0"/>
          <w:szCs w:val="24"/>
        </w:rPr>
        <w:t>2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. The extents of transcriptomic changes and those of lifespan changes caused by </w:t>
      </w:r>
      <w:r w:rsidR="002424B2" w:rsidRPr="002424B2">
        <w:rPr>
          <w:rFonts w:eastAsia="맑은 고딕" w:cs="Arial"/>
          <w:b/>
          <w:bCs/>
          <w:color w:val="000000"/>
          <w:kern w:val="0"/>
          <w:szCs w:val="24"/>
        </w:rPr>
        <w:t xml:space="preserve">specific genetic inhibition that suppresses longevity caused by </w:t>
      </w:r>
      <w:r w:rsidR="002424B2" w:rsidRPr="002424B2">
        <w:rPr>
          <w:rFonts w:eastAsia="맑은 고딕" w:cs="Arial"/>
          <w:b/>
          <w:bCs/>
          <w:i/>
          <w:color w:val="000000"/>
          <w:kern w:val="0"/>
          <w:szCs w:val="24"/>
        </w:rPr>
        <w:t>daf-2</w:t>
      </w:r>
      <w:r w:rsidR="002424B2" w:rsidRPr="002424B2">
        <w:rPr>
          <w:rFonts w:eastAsia="맑은 고딕" w:cs="Arial"/>
          <w:b/>
          <w:bCs/>
          <w:color w:val="000000"/>
          <w:kern w:val="0"/>
          <w:szCs w:val="24"/>
        </w:rPr>
        <w:t xml:space="preserve"> mutations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>.</w:t>
      </w:r>
      <w:r w:rsidR="00B119B8">
        <w:rPr>
          <w:rFonts w:eastAsia="맑은 고딕" w:cs="Arial"/>
          <w:b/>
          <w:bCs/>
          <w:color w:val="000000"/>
          <w:kern w:val="0"/>
          <w:szCs w:val="24"/>
        </w:rPr>
        <w:t xml:space="preserve"> </w:t>
      </w:r>
      <w:r w:rsidR="00B119B8" w:rsidRPr="00B119B8">
        <w:rPr>
          <w:rFonts w:cs="Arial"/>
          <w:b/>
          <w:szCs w:val="24"/>
        </w:rPr>
        <w:t xml:space="preserve">Dataset of </w:t>
      </w:r>
      <w:r w:rsidR="00B119B8" w:rsidRPr="00B119B8">
        <w:rPr>
          <w:rFonts w:cs="Arial"/>
          <w:b/>
          <w:i/>
          <w:szCs w:val="24"/>
        </w:rPr>
        <w:t>daf-16</w:t>
      </w:r>
      <w:r w:rsidR="00B119B8" w:rsidRPr="00B119B8">
        <w:rPr>
          <w:rFonts w:cs="Arial"/>
          <w:b/>
          <w:szCs w:val="24"/>
        </w:rPr>
        <w:t xml:space="preserve"> mutants was </w:t>
      </w:r>
      <w:r w:rsidR="00BA6E04" w:rsidRPr="00BA6E04">
        <w:rPr>
          <w:rFonts w:cs="Arial"/>
          <w:b/>
          <w:szCs w:val="24"/>
        </w:rPr>
        <w:t>obtained from the data with</w:t>
      </w:r>
      <w:r w:rsidR="00B119B8" w:rsidRPr="00B119B8">
        <w:rPr>
          <w:rFonts w:cs="Arial"/>
          <w:b/>
          <w:szCs w:val="24"/>
        </w:rPr>
        <w:t xml:space="preserve"> </w:t>
      </w:r>
      <w:r w:rsidR="00B119B8" w:rsidRPr="00B119B8">
        <w:rPr>
          <w:rFonts w:cs="Arial"/>
          <w:b/>
          <w:i/>
          <w:szCs w:val="24"/>
        </w:rPr>
        <w:t>daf-16(mgDf47)</w:t>
      </w:r>
      <w:r w:rsidR="00B119B8" w:rsidRPr="00B119B8">
        <w:rPr>
          <w:rFonts w:cs="Arial"/>
          <w:b/>
          <w:szCs w:val="24"/>
        </w:rPr>
        <w:t xml:space="preserve"> (Riedel et al., 2013).</w:t>
      </w:r>
    </w:p>
    <w:tbl>
      <w:tblPr>
        <w:tblW w:w="8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701"/>
        <w:gridCol w:w="1701"/>
        <w:gridCol w:w="1701"/>
        <w:gridCol w:w="1701"/>
      </w:tblGrid>
      <w:tr w:rsidR="00E74172" w:rsidRPr="00E74172" w:rsidTr="00E74172">
        <w:trPr>
          <w:trHeight w:val="324"/>
        </w:trPr>
        <w:tc>
          <w:tcPr>
            <w:tcW w:w="2154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utations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RNA-seq replicate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Relative distance to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2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 mutant samples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Lifespan sample replicate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doub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% change mean survival compared to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2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 mutants</w:t>
            </w:r>
          </w:p>
        </w:tc>
      </w:tr>
      <w:tr w:rsidR="003E49BE" w:rsidRPr="00E74172" w:rsidTr="002D368C">
        <w:trPr>
          <w:trHeight w:val="324"/>
        </w:trPr>
        <w:tc>
          <w:tcPr>
            <w:tcW w:w="2154" w:type="dxa"/>
            <w:vMerge w:val="restart"/>
            <w:tcBorders>
              <w:top w:val="doub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9BE" w:rsidRPr="00E74172" w:rsidRDefault="003E49BE" w:rsidP="00ED1CF0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mgDf47)</w:t>
            </w:r>
          </w:p>
        </w:tc>
        <w:tc>
          <w:tcPr>
            <w:tcW w:w="1701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701" w:type="dxa"/>
            <w:vMerge w:val="restart"/>
            <w:tcBorders>
              <w:top w:val="doub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double" w:sz="12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3E49BE" w:rsidRPr="00E74172" w:rsidTr="002D368C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3E49BE" w:rsidRPr="00E74172" w:rsidRDefault="003E49BE" w:rsidP="00ED1CF0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3.21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E49BE" w:rsidRPr="00E74172" w:rsidRDefault="003E49BE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ED1CF0" w:rsidRPr="00E74172" w:rsidTr="0023042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D1CF0" w:rsidRPr="00E74172" w:rsidRDefault="00ED1CF0" w:rsidP="00ED1CF0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CF0" w:rsidRPr="00E74172" w:rsidRDefault="00ED1CF0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D1CF0" w:rsidRPr="00E74172" w:rsidRDefault="0066068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  <w:r w:rsidR="00ED1CF0"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  <w:r w:rsidR="00ED1CF0"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CF0" w:rsidRPr="00E74172" w:rsidRDefault="00ED1CF0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D1CF0" w:rsidRPr="00E74172" w:rsidRDefault="00ED1CF0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2.7</w:t>
            </w:r>
          </w:p>
        </w:tc>
      </w:tr>
      <w:tr w:rsidR="00E74172" w:rsidRPr="00E74172" w:rsidTr="00A44DA5">
        <w:trPr>
          <w:trHeight w:val="360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66068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66068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hel-1(gk14868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66068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0D4075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0D4075">
              <w:rPr>
                <w:rFonts w:eastAsia="맑은 고딕" w:cs="Arial"/>
                <w:color w:val="000000"/>
                <w:kern w:val="0"/>
                <w:szCs w:val="24"/>
              </w:rPr>
              <w:t>42.5</w:t>
            </w:r>
          </w:p>
        </w:tc>
      </w:tr>
      <w:tr w:rsidR="00A44DA5" w:rsidRPr="00E74172" w:rsidTr="00A44DA5">
        <w:trPr>
          <w:trHeight w:val="353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A44DA5" w:rsidRPr="00E74172" w:rsidRDefault="00A44DA5" w:rsidP="000D407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DA5" w:rsidRPr="008E7222" w:rsidRDefault="00A44DA5" w:rsidP="00230424">
            <w:pPr>
              <w:spacing w:after="0" w:line="240" w:lineRule="auto"/>
              <w:jc w:val="right"/>
            </w:pP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44DA5" w:rsidRPr="008E7222" w:rsidRDefault="00A44DA5" w:rsidP="00230424">
            <w:pPr>
              <w:spacing w:after="0" w:line="240" w:lineRule="auto"/>
              <w:jc w:val="right"/>
            </w:pPr>
            <w:r>
              <w:rPr>
                <w:rFonts w:hint="eastAsia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DA5" w:rsidRPr="008E7222" w:rsidRDefault="00A44DA5" w:rsidP="00230424">
            <w:pPr>
              <w:spacing w:after="0" w:line="240" w:lineRule="auto"/>
              <w:jc w:val="right"/>
            </w:pP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A44DA5" w:rsidRPr="008E7222" w:rsidRDefault="00A44DA5" w:rsidP="00230424">
            <w:pPr>
              <w:spacing w:after="0" w:line="240" w:lineRule="auto"/>
              <w:jc w:val="right"/>
            </w:pPr>
            <w:r>
              <w:rPr>
                <w:rFonts w:hint="eastAsia"/>
              </w:rPr>
              <w:t>-39.2</w:t>
            </w:r>
          </w:p>
        </w:tc>
      </w:tr>
      <w:tr w:rsidR="000D4075" w:rsidRPr="00E74172" w:rsidTr="00A44DA5">
        <w:trPr>
          <w:trHeight w:val="353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0D4075" w:rsidRPr="00E74172" w:rsidRDefault="000D4075" w:rsidP="000D407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75" w:rsidRPr="008E7222" w:rsidRDefault="00A44DA5" w:rsidP="00230424">
            <w:pPr>
              <w:spacing w:after="0" w:line="240" w:lineRule="auto"/>
              <w:jc w:val="right"/>
            </w:pPr>
            <w: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4075" w:rsidRPr="008E7222" w:rsidRDefault="00A44DA5" w:rsidP="00230424">
            <w:pPr>
              <w:spacing w:after="0" w:line="240" w:lineRule="auto"/>
              <w:jc w:val="right"/>
            </w:pPr>
            <w:r>
              <w:t>0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75" w:rsidRPr="008E7222" w:rsidRDefault="00A44DA5" w:rsidP="00230424">
            <w:pPr>
              <w:spacing w:after="0" w:line="240" w:lineRule="auto"/>
              <w:jc w:val="right"/>
            </w:pPr>
            <w: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0D4075" w:rsidRDefault="000D4075" w:rsidP="00A44DA5">
            <w:pPr>
              <w:spacing w:after="0" w:line="240" w:lineRule="auto"/>
              <w:jc w:val="right"/>
            </w:pPr>
            <w:r w:rsidRPr="008E7222">
              <w:t>-</w:t>
            </w:r>
            <w:r w:rsidR="00A44DA5">
              <w:t>40</w:t>
            </w:r>
            <w:r w:rsidRPr="008E7222">
              <w:t>.</w:t>
            </w:r>
            <w:r w:rsidR="00A44DA5">
              <w:t>9</w:t>
            </w:r>
          </w:p>
        </w:tc>
      </w:tr>
      <w:tr w:rsidR="00230424" w:rsidRPr="00E74172" w:rsidTr="00886D98">
        <w:trPr>
          <w:trHeight w:val="31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230424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171994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his-72(tm2066); his-71(ok228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230424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0424" w:rsidRPr="00065B6C" w:rsidRDefault="00230424" w:rsidP="00230424">
            <w:pPr>
              <w:spacing w:after="0" w:line="240" w:lineRule="auto"/>
              <w:jc w:val="right"/>
            </w:pPr>
            <w:r w:rsidRPr="00065B6C">
              <w:t>5.7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230424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230424" w:rsidP="00CE0DF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CE0DFC">
              <w:rPr>
                <w:rFonts w:eastAsia="맑은 고딕" w:cs="Arial"/>
                <w:color w:val="000000"/>
                <w:kern w:val="0"/>
                <w:szCs w:val="24"/>
              </w:rPr>
              <w:t>28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CE0DFC">
              <w:rPr>
                <w:rFonts w:eastAsia="맑은 고딕" w:cs="Arial"/>
                <w:color w:val="000000"/>
                <w:kern w:val="0"/>
                <w:szCs w:val="24"/>
              </w:rPr>
              <w:t>6</w:t>
            </w:r>
          </w:p>
        </w:tc>
      </w:tr>
      <w:tr w:rsidR="00230424" w:rsidRPr="00E74172" w:rsidTr="0023042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230424" w:rsidRPr="00E74172" w:rsidRDefault="00230424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0424" w:rsidRPr="00E74172" w:rsidRDefault="00230424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30424" w:rsidRPr="00065B6C" w:rsidRDefault="00230424" w:rsidP="00230424">
            <w:pPr>
              <w:spacing w:after="0" w:line="240" w:lineRule="auto"/>
              <w:jc w:val="right"/>
            </w:pPr>
            <w:r w:rsidRPr="00065B6C">
              <w:t>5.8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0424" w:rsidRPr="00E74172" w:rsidRDefault="00886D98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230424" w:rsidRPr="00E74172" w:rsidRDefault="00CE0DFC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31.7</w:t>
            </w:r>
          </w:p>
        </w:tc>
      </w:tr>
      <w:tr w:rsidR="00230424" w:rsidRPr="00E74172" w:rsidTr="0023042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230424" w:rsidRPr="00E74172" w:rsidRDefault="00230424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0424" w:rsidRPr="00E74172" w:rsidRDefault="00230424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30424" w:rsidRPr="00065B6C" w:rsidRDefault="00230424" w:rsidP="00230424">
            <w:pPr>
              <w:spacing w:after="0" w:line="240" w:lineRule="auto"/>
              <w:jc w:val="right"/>
            </w:pPr>
            <w:r w:rsidRPr="00065B6C">
              <w:t>5.7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0424" w:rsidRPr="00E74172" w:rsidRDefault="00886D98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230424" w:rsidRPr="00E74172" w:rsidRDefault="00CE0DFC" w:rsidP="00CE0DF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2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0.4</w:t>
            </w:r>
          </w:p>
        </w:tc>
      </w:tr>
      <w:tr w:rsidR="00E66799" w:rsidRPr="00E74172" w:rsidTr="00225128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66799" w:rsidRPr="00E74172" w:rsidRDefault="00E66799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99" w:rsidRPr="00E74172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66799" w:rsidRPr="00065B6C" w:rsidRDefault="00E66799" w:rsidP="00230424">
            <w:pPr>
              <w:spacing w:after="0" w:line="240" w:lineRule="auto"/>
              <w:jc w:val="right"/>
            </w:pPr>
            <w:r w:rsidRPr="00065B6C">
              <w:t>5.9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99" w:rsidRPr="00E74172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E66799" w:rsidRPr="00E74172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E66799" w:rsidRPr="00E74172" w:rsidTr="00225128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66799" w:rsidRPr="00E74172" w:rsidRDefault="00E66799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99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66799" w:rsidRPr="00065B6C" w:rsidRDefault="00E66799" w:rsidP="00230424">
            <w:pPr>
              <w:spacing w:after="0" w:line="240" w:lineRule="auto"/>
              <w:jc w:val="right"/>
            </w:pPr>
            <w:r>
              <w:rPr>
                <w:rFonts w:hint="eastAsia"/>
              </w:rPr>
              <w:t>5.82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99" w:rsidRPr="00E74172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E66799" w:rsidRPr="00E74172" w:rsidRDefault="00E66799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230424" w:rsidRPr="00E74172" w:rsidTr="0023042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230424" w:rsidRPr="00E74172" w:rsidRDefault="00230424" w:rsidP="00230424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886D98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0424" w:rsidRDefault="00230424" w:rsidP="004442C8">
            <w:pPr>
              <w:spacing w:after="0" w:line="240" w:lineRule="auto"/>
              <w:jc w:val="right"/>
            </w:pPr>
            <w:r w:rsidRPr="00065B6C">
              <w:t>5.</w:t>
            </w:r>
            <w:r w:rsidR="004442C8"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CE0DFC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30424" w:rsidRPr="00E74172" w:rsidRDefault="00230424" w:rsidP="00CE0DF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2</w:t>
            </w:r>
            <w:r w:rsidR="00CE0DFC">
              <w:rPr>
                <w:rFonts w:eastAsia="맑은 고딕" w:cs="Arial"/>
                <w:color w:val="000000"/>
                <w:kern w:val="0"/>
                <w:szCs w:val="24"/>
              </w:rPr>
              <w:t>6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CE0DFC">
              <w:rPr>
                <w:rFonts w:eastAsia="맑은 고딕" w:cs="Arial"/>
                <w:color w:val="000000"/>
                <w:kern w:val="0"/>
                <w:szCs w:val="24"/>
              </w:rPr>
              <w:t>9</w:t>
            </w:r>
          </w:p>
        </w:tc>
      </w:tr>
      <w:tr w:rsidR="00E74172" w:rsidRPr="00E74172" w:rsidTr="003F6F5A">
        <w:trPr>
          <w:trHeight w:val="37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63877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63877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hlh-30(tm1978lf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6A2CD8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6A2CD8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6A2CD8">
              <w:rPr>
                <w:rFonts w:eastAsia="맑은 고딕" w:cs="Arial"/>
                <w:color w:val="000000"/>
                <w:kern w:val="0"/>
                <w:szCs w:val="24"/>
              </w:rPr>
              <w:t>55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6A2CD8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</w:tr>
      <w:tr w:rsidR="003F6F5A" w:rsidRPr="00E74172" w:rsidTr="003F6F5A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3F6F5A" w:rsidRPr="00E74172" w:rsidRDefault="003F6F5A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F5A" w:rsidRDefault="003F6F5A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F6F5A" w:rsidRDefault="003F6F5A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F5A" w:rsidRDefault="003F6F5A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F6F5A" w:rsidRPr="00E74172" w:rsidRDefault="003F6F5A" w:rsidP="006A2CD8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39.2</w:t>
            </w:r>
          </w:p>
        </w:tc>
      </w:tr>
      <w:tr w:rsidR="00E74172" w:rsidRPr="00E74172" w:rsidTr="003F6F5A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3F6F5A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6A2CD8" w:rsidP="003F6F5A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</w:t>
            </w:r>
            <w:r w:rsidR="003F6F5A">
              <w:rPr>
                <w:rFonts w:eastAsia="맑은 고딕" w:cs="Arial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3F6F5A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3F6F5A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3F6F5A">
              <w:rPr>
                <w:rFonts w:eastAsia="맑은 고딕" w:cs="Arial"/>
                <w:color w:val="000000"/>
                <w:kern w:val="0"/>
                <w:szCs w:val="24"/>
              </w:rPr>
              <w:t>47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6A2CD8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</w:tr>
      <w:tr w:rsidR="00677792" w:rsidRPr="00E74172" w:rsidTr="000B522F">
        <w:trPr>
          <w:trHeight w:val="37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5929DF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hsf-1 RNA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677792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No data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No data</w:t>
            </w:r>
          </w:p>
        </w:tc>
      </w:tr>
      <w:tr w:rsidR="000B522F" w:rsidRPr="00E74172" w:rsidTr="000B522F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B522F" w:rsidRPr="00E74172" w:rsidRDefault="000B522F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522F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B522F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522F" w:rsidRPr="00E74172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0B522F" w:rsidRPr="00E74172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677792" w:rsidRPr="00E74172" w:rsidTr="000B522F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77792" w:rsidRPr="00E74172" w:rsidRDefault="0067779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0B522F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7792" w:rsidRPr="00E74172" w:rsidRDefault="0067779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677792" w:rsidRPr="00E74172" w:rsidRDefault="00677792" w:rsidP="0023042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680512" w:rsidRPr="00E74172" w:rsidTr="000A07EF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744F7F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36126A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math-33(tm3561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50636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3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7</w:t>
            </w:r>
          </w:p>
        </w:tc>
      </w:tr>
      <w:tr w:rsidR="00680512" w:rsidRPr="00E74172" w:rsidTr="000A07EF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512" w:rsidRPr="00E74172" w:rsidRDefault="00680512" w:rsidP="00744F7F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50636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9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0</w:t>
            </w:r>
          </w:p>
        </w:tc>
      </w:tr>
      <w:tr w:rsidR="00744F7F" w:rsidRPr="00E74172" w:rsidTr="0023042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744F7F" w:rsidRPr="00E74172" w:rsidRDefault="00744F7F" w:rsidP="00744F7F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F7F" w:rsidRPr="00E74172" w:rsidRDefault="00744F7F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44F7F" w:rsidRPr="00E74172" w:rsidRDefault="0050636C" w:rsidP="0050636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  <w:r w:rsidR="00744F7F"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  <w:r w:rsidR="00744F7F" w:rsidRPr="00E74172">
              <w:rPr>
                <w:rFonts w:eastAsia="맑은 고딕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F7F" w:rsidRPr="00E74172" w:rsidRDefault="00744F7F" w:rsidP="00744F7F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44F7F" w:rsidRPr="00E74172" w:rsidRDefault="00744F7F" w:rsidP="0050636C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</w:t>
            </w:r>
            <w:r w:rsidR="0050636C">
              <w:rPr>
                <w:rFonts w:eastAsia="맑은 고딕" w:cs="Arial"/>
                <w:color w:val="000000"/>
                <w:kern w:val="0"/>
                <w:szCs w:val="24"/>
              </w:rPr>
              <w:t>1.3</w:t>
            </w:r>
          </w:p>
        </w:tc>
      </w:tr>
      <w:tr w:rsidR="00211C3B" w:rsidRPr="00E74172" w:rsidTr="00211C3B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C3B" w:rsidRPr="00E74172" w:rsidRDefault="00211C3B" w:rsidP="00211C3B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0610F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pfd-6(gk49344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3B" w:rsidRPr="00E74172" w:rsidRDefault="00211C3B" w:rsidP="00211C3B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1C3B" w:rsidRPr="00A6314F" w:rsidRDefault="00211C3B" w:rsidP="00211C3B">
            <w:pPr>
              <w:spacing w:after="0" w:line="240" w:lineRule="auto"/>
              <w:jc w:val="right"/>
            </w:pPr>
            <w:r w:rsidRPr="00A6314F">
              <w:t>0.4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3B" w:rsidRPr="00E74172" w:rsidRDefault="00211C3B" w:rsidP="00211C3B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11C3B" w:rsidRPr="00E74172" w:rsidRDefault="00211C3B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B26805">
              <w:rPr>
                <w:rFonts w:eastAsia="맑은 고딕" w:cs="Arial"/>
                <w:color w:val="000000"/>
                <w:kern w:val="0"/>
                <w:szCs w:val="24"/>
              </w:rPr>
              <w:t>30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B26805">
              <w:rPr>
                <w:rFonts w:eastAsia="맑은 고딕" w:cs="Arial"/>
                <w:color w:val="000000"/>
                <w:kern w:val="0"/>
                <w:szCs w:val="24"/>
              </w:rPr>
              <w:t>8</w:t>
            </w:r>
          </w:p>
        </w:tc>
      </w:tr>
      <w:tr w:rsidR="00B26805" w:rsidRPr="00E74172" w:rsidTr="00211C3B">
        <w:trPr>
          <w:trHeight w:val="30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26805" w:rsidRPr="00A6314F" w:rsidRDefault="00B26805" w:rsidP="00B26805">
            <w:pPr>
              <w:spacing w:after="0" w:line="240" w:lineRule="auto"/>
              <w:jc w:val="right"/>
            </w:pPr>
            <w:r w:rsidRPr="00A6314F">
              <w:t>0.6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32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7</w:t>
            </w:r>
          </w:p>
        </w:tc>
      </w:tr>
      <w:tr w:rsidR="00B26805" w:rsidRPr="00E74172" w:rsidTr="00211C3B">
        <w:trPr>
          <w:trHeight w:val="30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6805" w:rsidRPr="00A6314F" w:rsidRDefault="00B26805" w:rsidP="00B26805">
            <w:pPr>
              <w:spacing w:after="0" w:line="240" w:lineRule="auto"/>
              <w:jc w:val="right"/>
            </w:pPr>
            <w:r w:rsidRPr="00A6314F">
              <w:t>0.</w:t>
            </w:r>
            <w:r>
              <w:t>9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B26805" w:rsidRPr="00E74172" w:rsidTr="00211C3B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6805" w:rsidRDefault="00B26805" w:rsidP="00A25B25">
            <w:pPr>
              <w:spacing w:after="0" w:line="240" w:lineRule="auto"/>
              <w:jc w:val="right"/>
            </w:pPr>
            <w:r w:rsidRPr="00A6314F">
              <w:t>0.</w:t>
            </w:r>
            <w:r w:rsidR="00A25B25">
              <w:t>6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31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7</w:t>
            </w:r>
          </w:p>
        </w:tc>
      </w:tr>
      <w:tr w:rsidR="00B26805" w:rsidRPr="00E74172" w:rsidTr="00230424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B2F68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BB2F68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smg-2(qd10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492F09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</w:t>
            </w:r>
            <w:r w:rsidR="00492F09">
              <w:rPr>
                <w:rFonts w:eastAsia="맑은 고딕" w:cs="Arial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492F09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492F09">
              <w:rPr>
                <w:rFonts w:eastAsia="맑은 고딕" w:cs="Arial"/>
                <w:color w:val="000000"/>
                <w:kern w:val="0"/>
                <w:szCs w:val="24"/>
              </w:rPr>
              <w:t>46.9</w:t>
            </w:r>
          </w:p>
        </w:tc>
      </w:tr>
      <w:tr w:rsidR="00CC39CF" w:rsidRPr="00E74172" w:rsidTr="00230424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C39CF" w:rsidRPr="00E74172" w:rsidRDefault="00CC39CF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9CF" w:rsidRPr="00E74172" w:rsidRDefault="00492F09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C39CF" w:rsidRPr="00E74172" w:rsidRDefault="00492F09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9CF" w:rsidRPr="00E74172" w:rsidRDefault="00CC39CF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C39CF" w:rsidRPr="00E74172" w:rsidRDefault="00492F09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19.4</w:t>
            </w:r>
          </w:p>
        </w:tc>
      </w:tr>
      <w:tr w:rsidR="00680512" w:rsidRPr="00E74172" w:rsidTr="008C6C4F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80512" w:rsidRPr="00E74172" w:rsidRDefault="00680512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37.7</w:t>
            </w:r>
          </w:p>
        </w:tc>
      </w:tr>
      <w:tr w:rsidR="00680512" w:rsidRPr="00E74172" w:rsidTr="008C6C4F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80512" w:rsidRPr="00E74172" w:rsidRDefault="00680512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-45.8</w:t>
            </w:r>
          </w:p>
        </w:tc>
      </w:tr>
      <w:tr w:rsidR="00680512" w:rsidRPr="00E74172" w:rsidTr="008C6C4F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512" w:rsidRPr="00E74172" w:rsidRDefault="00680512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680512" w:rsidRPr="00E74172" w:rsidRDefault="00680512" w:rsidP="00492F09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54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7</w:t>
            </w:r>
          </w:p>
        </w:tc>
      </w:tr>
      <w:tr w:rsidR="00B26805" w:rsidRPr="00E74172" w:rsidTr="00BB2F68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492F09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492F09" w:rsidP="00492F09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  <w:r w:rsidR="00B26805"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CC39CF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492F09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 w:rsidR="00492F09">
              <w:rPr>
                <w:rFonts w:eastAsia="맑은 고딕" w:cs="Arial"/>
                <w:color w:val="000000"/>
                <w:kern w:val="0"/>
                <w:szCs w:val="24"/>
              </w:rPr>
              <w:t>40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 w:rsidR="00492F09">
              <w:rPr>
                <w:rFonts w:eastAsia="맑은 고딕" w:cs="Arial"/>
                <w:color w:val="000000"/>
                <w:kern w:val="0"/>
                <w:szCs w:val="24"/>
              </w:rPr>
              <w:t>9</w:t>
            </w:r>
          </w:p>
        </w:tc>
      </w:tr>
      <w:tr w:rsidR="008E42A5" w:rsidRPr="00E74172" w:rsidTr="00E94EB7">
        <w:trPr>
          <w:trHeight w:val="360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8B4B4D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spr-4(by105); spr-3(ok2525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4.2</w:t>
            </w:r>
          </w:p>
        </w:tc>
      </w:tr>
      <w:tr w:rsidR="008E42A5" w:rsidRPr="00E74172" w:rsidTr="00E94EB7">
        <w:trPr>
          <w:trHeight w:val="360"/>
        </w:trPr>
        <w:tc>
          <w:tcPr>
            <w:tcW w:w="2154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3.6</w:t>
            </w:r>
          </w:p>
        </w:tc>
      </w:tr>
      <w:tr w:rsidR="008E42A5" w:rsidRPr="00E74172" w:rsidTr="00E94EB7">
        <w:trPr>
          <w:trHeight w:val="360"/>
        </w:trPr>
        <w:tc>
          <w:tcPr>
            <w:tcW w:w="2154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35.2</w:t>
            </w:r>
          </w:p>
        </w:tc>
      </w:tr>
      <w:tr w:rsidR="008E42A5" w:rsidRPr="00E74172" w:rsidTr="004146E7">
        <w:trPr>
          <w:trHeight w:val="360"/>
        </w:trPr>
        <w:tc>
          <w:tcPr>
            <w:tcW w:w="2154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2.8</w:t>
            </w:r>
          </w:p>
        </w:tc>
      </w:tr>
      <w:tr w:rsidR="008E42A5" w:rsidRPr="00E74172" w:rsidTr="004146E7">
        <w:trPr>
          <w:trHeight w:val="360"/>
        </w:trPr>
        <w:tc>
          <w:tcPr>
            <w:tcW w:w="2154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7.5</w:t>
            </w:r>
          </w:p>
        </w:tc>
      </w:tr>
      <w:tr w:rsidR="008E42A5" w:rsidRPr="00E74172" w:rsidTr="00B050AA">
        <w:trPr>
          <w:trHeight w:val="360"/>
        </w:trPr>
        <w:tc>
          <w:tcPr>
            <w:tcW w:w="2154" w:type="dxa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E42A5" w:rsidRPr="00E74172" w:rsidRDefault="008E42A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8E42A5" w:rsidRPr="00E74172" w:rsidRDefault="008E42A5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 w:cs="Arial" w:hint="eastAsia"/>
                <w:color w:val="000000"/>
                <w:kern w:val="0"/>
                <w:szCs w:val="24"/>
              </w:rPr>
              <w:t>28.6</w:t>
            </w:r>
          </w:p>
        </w:tc>
      </w:tr>
      <w:tr w:rsidR="00C467AA" w:rsidRPr="00E74172" w:rsidTr="00DE4BA6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67AA" w:rsidRPr="00E74172" w:rsidRDefault="00C467AA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8B4B4D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swsn-1(os22t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AA" w:rsidRPr="00E74172" w:rsidRDefault="00C467AA" w:rsidP="00B050AA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2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C467AA" w:rsidRPr="00E74172" w:rsidTr="00DE4BA6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C467AA" w:rsidRPr="00E74172" w:rsidRDefault="00C467AA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AA" w:rsidRPr="00E74172" w:rsidRDefault="00C467AA" w:rsidP="00B050AA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467AA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B26805" w:rsidRPr="00E74172" w:rsidTr="00B050AA">
        <w:trPr>
          <w:trHeight w:val="360"/>
        </w:trPr>
        <w:tc>
          <w:tcPr>
            <w:tcW w:w="2154" w:type="dxa"/>
            <w:vMerge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050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050AA" w:rsidP="00B050AA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  <w:r w:rsidR="00B26805" w:rsidRPr="00E74172">
              <w:rPr>
                <w:rFonts w:eastAsia="맑은 고딕" w:cs="Arial"/>
                <w:color w:val="000000"/>
                <w:kern w:val="0"/>
                <w:szCs w:val="24"/>
              </w:rPr>
              <w:t>.</w:t>
            </w:r>
            <w:r>
              <w:rPr>
                <w:rFonts w:eastAsia="맑은 고딕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050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C467AA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-58.6</w:t>
            </w:r>
          </w:p>
        </w:tc>
      </w:tr>
      <w:tr w:rsidR="00B26805" w:rsidRPr="00E74172" w:rsidTr="00B050AA">
        <w:trPr>
          <w:trHeight w:val="324"/>
        </w:trPr>
        <w:tc>
          <w:tcPr>
            <w:tcW w:w="2154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Correlation coefficient,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8C3C60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</w:t>
            </w:r>
            <w:r w:rsidR="008C3C60">
              <w:rPr>
                <w:rFonts w:eastAsia="맑은 고딕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B26805" w:rsidP="00B26805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26805" w:rsidRPr="00E74172" w:rsidRDefault="008C3C60" w:rsidP="00B26805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>
              <w:rPr>
                <w:rFonts w:eastAsia="맑은 고딕" w:cs="Arial"/>
                <w:color w:val="000000"/>
                <w:kern w:val="0"/>
                <w:szCs w:val="24"/>
              </w:rPr>
              <w:t>0.73</w:t>
            </w:r>
          </w:p>
        </w:tc>
      </w:tr>
    </w:tbl>
    <w:p w:rsidR="00843EF1" w:rsidRDefault="00843EF1"/>
    <w:sectPr w:rsidR="00843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34F" w:rsidRDefault="0013634F" w:rsidP="00162FB2">
      <w:pPr>
        <w:spacing w:after="0" w:line="240" w:lineRule="auto"/>
      </w:pPr>
      <w:r>
        <w:separator/>
      </w:r>
    </w:p>
  </w:endnote>
  <w:endnote w:type="continuationSeparator" w:id="0">
    <w:p w:rsidR="0013634F" w:rsidRDefault="0013634F" w:rsidP="0016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34F" w:rsidRDefault="0013634F" w:rsidP="00162FB2">
      <w:pPr>
        <w:spacing w:after="0" w:line="240" w:lineRule="auto"/>
      </w:pPr>
      <w:r>
        <w:separator/>
      </w:r>
    </w:p>
  </w:footnote>
  <w:footnote w:type="continuationSeparator" w:id="0">
    <w:p w:rsidR="0013634F" w:rsidRDefault="0013634F" w:rsidP="0016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172"/>
    <w:rsid w:val="000017BF"/>
    <w:rsid w:val="000B522F"/>
    <w:rsid w:val="000D4075"/>
    <w:rsid w:val="0013634F"/>
    <w:rsid w:val="00162FB2"/>
    <w:rsid w:val="00171994"/>
    <w:rsid w:val="00211C3B"/>
    <w:rsid w:val="00230424"/>
    <w:rsid w:val="002424B2"/>
    <w:rsid w:val="002B75E4"/>
    <w:rsid w:val="003343F6"/>
    <w:rsid w:val="0036126A"/>
    <w:rsid w:val="003E49BE"/>
    <w:rsid w:val="003F6F5A"/>
    <w:rsid w:val="004442C8"/>
    <w:rsid w:val="00464493"/>
    <w:rsid w:val="004834C9"/>
    <w:rsid w:val="00492F09"/>
    <w:rsid w:val="0050190D"/>
    <w:rsid w:val="0050636C"/>
    <w:rsid w:val="005929DF"/>
    <w:rsid w:val="00660682"/>
    <w:rsid w:val="00674E91"/>
    <w:rsid w:val="00677792"/>
    <w:rsid w:val="00680512"/>
    <w:rsid w:val="006A2CD8"/>
    <w:rsid w:val="006D5E20"/>
    <w:rsid w:val="00735CA9"/>
    <w:rsid w:val="00744F7F"/>
    <w:rsid w:val="00783C11"/>
    <w:rsid w:val="008005B8"/>
    <w:rsid w:val="00843EF1"/>
    <w:rsid w:val="00886D98"/>
    <w:rsid w:val="008B4B4D"/>
    <w:rsid w:val="008C3C60"/>
    <w:rsid w:val="008E42A5"/>
    <w:rsid w:val="009821E1"/>
    <w:rsid w:val="009868FA"/>
    <w:rsid w:val="00A25B25"/>
    <w:rsid w:val="00A44DA5"/>
    <w:rsid w:val="00A5028A"/>
    <w:rsid w:val="00AD2F3C"/>
    <w:rsid w:val="00B050AA"/>
    <w:rsid w:val="00B119B8"/>
    <w:rsid w:val="00B26805"/>
    <w:rsid w:val="00BA6E04"/>
    <w:rsid w:val="00BB2F68"/>
    <w:rsid w:val="00C311C4"/>
    <w:rsid w:val="00C467AA"/>
    <w:rsid w:val="00CC39CF"/>
    <w:rsid w:val="00CE0DFC"/>
    <w:rsid w:val="00CF61FA"/>
    <w:rsid w:val="00D22B49"/>
    <w:rsid w:val="00E0610F"/>
    <w:rsid w:val="00E63877"/>
    <w:rsid w:val="00E66799"/>
    <w:rsid w:val="00E74172"/>
    <w:rsid w:val="00ED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2393C8-8BDE-4CC0-A629-FE09A1312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F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2FB2"/>
  </w:style>
  <w:style w:type="paragraph" w:styleId="a4">
    <w:name w:val="footer"/>
    <w:basedOn w:val="a"/>
    <w:link w:val="Char0"/>
    <w:uiPriority w:val="99"/>
    <w:unhideWhenUsed/>
    <w:rsid w:val="00162F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2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6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 Seokjin</dc:creator>
  <cp:keywords/>
  <dc:description/>
  <cp:lastModifiedBy>Ham Seokjin</cp:lastModifiedBy>
  <cp:revision>43</cp:revision>
  <dcterms:created xsi:type="dcterms:W3CDTF">2024-01-26T09:27:00Z</dcterms:created>
  <dcterms:modified xsi:type="dcterms:W3CDTF">2024-02-08T00:27:00Z</dcterms:modified>
</cp:coreProperties>
</file>